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96D74" w14:textId="29038E48" w:rsidR="00C81463" w:rsidRPr="00C81463" w:rsidRDefault="000D1AA6" w:rsidP="000D1AA6">
      <w:pPr>
        <w:rPr>
          <w:rFonts w:ascii="Times New Roman" w:hAnsi="Times New Roman" w:cs="Times New Roman"/>
          <w:sz w:val="24"/>
          <w:szCs w:val="24"/>
        </w:rPr>
      </w:pPr>
      <w:r w:rsidRPr="00C81463">
        <w:rPr>
          <w:rFonts w:ascii="Times New Roman" w:hAnsi="Times New Roman" w:cs="Times New Roman"/>
          <w:sz w:val="24"/>
          <w:szCs w:val="24"/>
        </w:rPr>
        <w:t xml:space="preserve">      </w:t>
      </w:r>
      <w:r w:rsidR="00C81463" w:rsidRPr="00C8146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47AFF">
        <w:rPr>
          <w:rFonts w:ascii="Times New Roman" w:hAnsi="Times New Roman" w:cs="Times New Roman"/>
          <w:b/>
          <w:bCs/>
          <w:sz w:val="24"/>
          <w:szCs w:val="24"/>
        </w:rPr>
        <w:t>e-</w:t>
      </w:r>
      <w:r w:rsidR="00C81463" w:rsidRPr="00C81463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C81463" w:rsidRPr="00C81463">
        <w:rPr>
          <w:rFonts w:ascii="Times New Roman" w:hAnsi="Times New Roman" w:cs="Times New Roman"/>
          <w:sz w:val="24"/>
          <w:szCs w:val="24"/>
        </w:rPr>
        <w:t>Published cases with non-bifurcating carotid artery.</w:t>
      </w:r>
    </w:p>
    <w:tbl>
      <w:tblPr>
        <w:tblStyle w:val="TableGrid"/>
        <w:tblW w:w="9697" w:type="dxa"/>
        <w:tblInd w:w="18" w:type="dxa"/>
        <w:tblLook w:val="04A0" w:firstRow="1" w:lastRow="0" w:firstColumn="1" w:lastColumn="0" w:noHBand="0" w:noVBand="1"/>
      </w:tblPr>
      <w:tblGrid>
        <w:gridCol w:w="3037"/>
        <w:gridCol w:w="1096"/>
        <w:gridCol w:w="1307"/>
        <w:gridCol w:w="1789"/>
        <w:gridCol w:w="2468"/>
      </w:tblGrid>
      <w:tr w:rsidR="00C81463" w:rsidRPr="00350B75" w14:paraId="6920FF09" w14:textId="77777777" w:rsidTr="00C81463">
        <w:tc>
          <w:tcPr>
            <w:tcW w:w="3037" w:type="dxa"/>
          </w:tcPr>
          <w:p w14:paraId="29A22A21" w14:textId="3C950A10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1096" w:type="dxa"/>
          </w:tcPr>
          <w:p w14:paraId="4D370C7A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, Sex</w:t>
            </w:r>
          </w:p>
        </w:tc>
        <w:tc>
          <w:tcPr>
            <w:tcW w:w="1307" w:type="dxa"/>
          </w:tcPr>
          <w:p w14:paraId="53E69204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de</w:t>
            </w:r>
          </w:p>
        </w:tc>
        <w:tc>
          <w:tcPr>
            <w:tcW w:w="1789" w:type="dxa"/>
          </w:tcPr>
          <w:p w14:paraId="4F7C7A4B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</w:t>
            </w:r>
          </w:p>
          <w:p w14:paraId="756C7D17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468" w:type="dxa"/>
          </w:tcPr>
          <w:p w14:paraId="5E07C022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ptomatic</w:t>
            </w:r>
          </w:p>
          <w:p w14:paraId="6A62BE07" w14:textId="77777777" w:rsidR="00C81463" w:rsidRPr="00350B75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rebrovascula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350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sease </w:t>
            </w:r>
          </w:p>
        </w:tc>
      </w:tr>
      <w:tr w:rsidR="00C81463" w14:paraId="4E32A446" w14:textId="77777777" w:rsidTr="00C81463">
        <w:tc>
          <w:tcPr>
            <w:tcW w:w="3037" w:type="dxa"/>
          </w:tcPr>
          <w:p w14:paraId="31E4FD13" w14:textId="7FD93B44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k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04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  <w:tc>
          <w:tcPr>
            <w:tcW w:w="1096" w:type="dxa"/>
          </w:tcPr>
          <w:p w14:paraId="38CD7E98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 M</w:t>
            </w:r>
          </w:p>
        </w:tc>
        <w:tc>
          <w:tcPr>
            <w:tcW w:w="1307" w:type="dxa"/>
          </w:tcPr>
          <w:p w14:paraId="3E7E6C0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</w:t>
            </w:r>
          </w:p>
        </w:tc>
        <w:tc>
          <w:tcPr>
            <w:tcW w:w="1789" w:type="dxa"/>
          </w:tcPr>
          <w:p w14:paraId="13023397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5681D76F" w14:textId="77777777" w:rsidR="00C81463" w:rsidRPr="002F7659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0D974661" w14:textId="77777777" w:rsidTr="00C81463">
        <w:tc>
          <w:tcPr>
            <w:tcW w:w="3037" w:type="dxa"/>
          </w:tcPr>
          <w:p w14:paraId="07D5014D" w14:textId="4641007D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nklin et al.  (1988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  <w:tc>
          <w:tcPr>
            <w:tcW w:w="1096" w:type="dxa"/>
          </w:tcPr>
          <w:p w14:paraId="119FA1B8" w14:textId="77777777" w:rsidR="00C81463" w:rsidRDefault="00C81463" w:rsidP="00DD53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307" w:type="dxa"/>
          </w:tcPr>
          <w:p w14:paraId="340BD2E8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</w:t>
            </w:r>
          </w:p>
        </w:tc>
        <w:tc>
          <w:tcPr>
            <w:tcW w:w="1789" w:type="dxa"/>
          </w:tcPr>
          <w:p w14:paraId="44A6D79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4FA87B84" w14:textId="77777777" w:rsidR="00C81463" w:rsidRPr="002F7659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</w:tr>
      <w:tr w:rsidR="00C81463" w14:paraId="610A2701" w14:textId="77777777" w:rsidTr="00C81463">
        <w:tc>
          <w:tcPr>
            <w:tcW w:w="3037" w:type="dxa"/>
          </w:tcPr>
          <w:p w14:paraId="7F73BF64" w14:textId="7B67A3F3" w:rsidR="00C81463" w:rsidRPr="00181B84" w:rsidRDefault="00C81463" w:rsidP="004A1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 et al.  (2018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  <w:tc>
          <w:tcPr>
            <w:tcW w:w="1096" w:type="dxa"/>
          </w:tcPr>
          <w:p w14:paraId="16825C76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 M</w:t>
            </w:r>
          </w:p>
        </w:tc>
        <w:tc>
          <w:tcPr>
            <w:tcW w:w="1307" w:type="dxa"/>
          </w:tcPr>
          <w:p w14:paraId="2221DB88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07EFC0E2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13C754BA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4A08E964" w14:textId="77777777" w:rsidTr="00C81463">
        <w:tc>
          <w:tcPr>
            <w:tcW w:w="3037" w:type="dxa"/>
          </w:tcPr>
          <w:p w14:paraId="5D873D7C" w14:textId="5B00D4F8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eko et al.  (1996)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1096" w:type="dxa"/>
          </w:tcPr>
          <w:p w14:paraId="284E9C02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 M</w:t>
            </w:r>
          </w:p>
        </w:tc>
        <w:tc>
          <w:tcPr>
            <w:tcW w:w="1307" w:type="dxa"/>
          </w:tcPr>
          <w:p w14:paraId="6AC3CA05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742A2517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2468" w:type="dxa"/>
          </w:tcPr>
          <w:p w14:paraId="0FDDC63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</w:tr>
      <w:tr w:rsidR="00C81463" w:rsidRPr="001E3DC0" w14:paraId="0B1E559C" w14:textId="77777777" w:rsidTr="00101D1E">
        <w:trPr>
          <w:trHeight w:val="557"/>
        </w:trPr>
        <w:tc>
          <w:tcPr>
            <w:tcW w:w="3037" w:type="dxa"/>
            <w:vMerge w:val="restart"/>
          </w:tcPr>
          <w:p w14:paraId="52EE85E2" w14:textId="7D8F28F5" w:rsidR="00C81463" w:rsidRPr="00EE253E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2015) </w:t>
            </w:r>
            <w:r w:rsidR="008B74DC" w:rsidRP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]</w:t>
            </w:r>
          </w:p>
        </w:tc>
        <w:tc>
          <w:tcPr>
            <w:tcW w:w="1096" w:type="dxa"/>
          </w:tcPr>
          <w:p w14:paraId="2392FFC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 M</w:t>
            </w:r>
          </w:p>
        </w:tc>
        <w:tc>
          <w:tcPr>
            <w:tcW w:w="1307" w:type="dxa"/>
          </w:tcPr>
          <w:p w14:paraId="25210870" w14:textId="25CAA570" w:rsidR="00C81463" w:rsidRDefault="00C81463" w:rsidP="00101D1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7F4D779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59F0EF6F" w14:textId="77777777" w:rsidR="00C81463" w:rsidRDefault="00C81463" w:rsidP="00101D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A7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ef loss of consciousness </w:t>
            </w:r>
          </w:p>
        </w:tc>
      </w:tr>
      <w:tr w:rsidR="00C81463" w:rsidRPr="001E3DC0" w14:paraId="53E570A1" w14:textId="77777777" w:rsidTr="00C81463">
        <w:trPr>
          <w:trHeight w:val="458"/>
        </w:trPr>
        <w:tc>
          <w:tcPr>
            <w:tcW w:w="3037" w:type="dxa"/>
            <w:vMerge/>
          </w:tcPr>
          <w:p w14:paraId="25C704CF" w14:textId="77777777" w:rsidR="00C81463" w:rsidRPr="00EE253E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5F104972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 M</w:t>
            </w:r>
          </w:p>
        </w:tc>
        <w:tc>
          <w:tcPr>
            <w:tcW w:w="1307" w:type="dxa"/>
          </w:tcPr>
          <w:p w14:paraId="0EDE88D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0A352FB9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357490D8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336B5727" w14:textId="77777777" w:rsidTr="00C81463">
        <w:tc>
          <w:tcPr>
            <w:tcW w:w="3037" w:type="dxa"/>
          </w:tcPr>
          <w:p w14:paraId="241EB93D" w14:textId="719CFD06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yosue</w:t>
            </w:r>
            <w:proofErr w:type="spellEnd"/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2009)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6]</w:t>
            </w:r>
          </w:p>
        </w:tc>
        <w:tc>
          <w:tcPr>
            <w:tcW w:w="1096" w:type="dxa"/>
          </w:tcPr>
          <w:p w14:paraId="49B53074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 M</w:t>
            </w:r>
          </w:p>
        </w:tc>
        <w:tc>
          <w:tcPr>
            <w:tcW w:w="1307" w:type="dxa"/>
          </w:tcPr>
          <w:p w14:paraId="47109D12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63668797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6F6C93B4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72F2A688" w14:textId="77777777" w:rsidTr="00C81463">
        <w:tc>
          <w:tcPr>
            <w:tcW w:w="3037" w:type="dxa"/>
          </w:tcPr>
          <w:p w14:paraId="37FB4943" w14:textId="430CC52A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iase et al.  (1991)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]</w:t>
            </w:r>
          </w:p>
        </w:tc>
        <w:tc>
          <w:tcPr>
            <w:tcW w:w="1096" w:type="dxa"/>
          </w:tcPr>
          <w:p w14:paraId="3E365DD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 M</w:t>
            </w:r>
          </w:p>
        </w:tc>
        <w:tc>
          <w:tcPr>
            <w:tcW w:w="1307" w:type="dxa"/>
          </w:tcPr>
          <w:p w14:paraId="46BBCEE9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2DFDA28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764FEAE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43755004" w14:textId="77777777" w:rsidTr="00C81463">
        <w:tc>
          <w:tcPr>
            <w:tcW w:w="3037" w:type="dxa"/>
          </w:tcPr>
          <w:p w14:paraId="61EBA5B7" w14:textId="632EFD78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renc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14)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8]</w:t>
            </w:r>
          </w:p>
        </w:tc>
        <w:tc>
          <w:tcPr>
            <w:tcW w:w="1096" w:type="dxa"/>
          </w:tcPr>
          <w:p w14:paraId="2841567E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 M</w:t>
            </w:r>
          </w:p>
        </w:tc>
        <w:tc>
          <w:tcPr>
            <w:tcW w:w="1307" w:type="dxa"/>
          </w:tcPr>
          <w:p w14:paraId="6D9FE0A9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297A98C6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5F43B4A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3C1620F3" w14:textId="77777777" w:rsidTr="00C81463">
        <w:tc>
          <w:tcPr>
            <w:tcW w:w="3037" w:type="dxa"/>
          </w:tcPr>
          <w:p w14:paraId="068B86E4" w14:textId="5500B966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imoto et al.  (1990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]</w:t>
            </w:r>
          </w:p>
        </w:tc>
        <w:tc>
          <w:tcPr>
            <w:tcW w:w="1096" w:type="dxa"/>
          </w:tcPr>
          <w:p w14:paraId="31C29FB6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 F</w:t>
            </w:r>
          </w:p>
        </w:tc>
        <w:tc>
          <w:tcPr>
            <w:tcW w:w="1307" w:type="dxa"/>
          </w:tcPr>
          <w:p w14:paraId="1275DC84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4E996DCC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6F160DA3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3AAC733C" w14:textId="77777777" w:rsidTr="00C81463">
        <w:tc>
          <w:tcPr>
            <w:tcW w:w="3037" w:type="dxa"/>
          </w:tcPr>
          <w:p w14:paraId="37FAD222" w14:textId="19B85289" w:rsidR="00C81463" w:rsidRPr="005A1B81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12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]</w:t>
            </w:r>
          </w:p>
        </w:tc>
        <w:tc>
          <w:tcPr>
            <w:tcW w:w="1096" w:type="dxa"/>
          </w:tcPr>
          <w:p w14:paraId="2C5C439C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 M</w:t>
            </w:r>
          </w:p>
        </w:tc>
        <w:tc>
          <w:tcPr>
            <w:tcW w:w="1307" w:type="dxa"/>
          </w:tcPr>
          <w:p w14:paraId="6A9A88AB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4579EF86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71E6B4A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:rsidRPr="008C1D40" w14:paraId="195A6F6F" w14:textId="77777777" w:rsidTr="00C81463">
        <w:tc>
          <w:tcPr>
            <w:tcW w:w="3037" w:type="dxa"/>
          </w:tcPr>
          <w:p w14:paraId="04CD8A42" w14:textId="56D2E7FB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16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</w:p>
        </w:tc>
        <w:tc>
          <w:tcPr>
            <w:tcW w:w="1096" w:type="dxa"/>
          </w:tcPr>
          <w:p w14:paraId="5C3DC81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 F</w:t>
            </w:r>
          </w:p>
        </w:tc>
        <w:tc>
          <w:tcPr>
            <w:tcW w:w="1307" w:type="dxa"/>
          </w:tcPr>
          <w:p w14:paraId="4930EF98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756475A1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2A019268" w14:textId="77777777" w:rsidR="00C81463" w:rsidRPr="002F7659" w:rsidRDefault="00C81463" w:rsidP="00DD53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F7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fus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2F7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arthria, and right hemiparesis</w:t>
            </w:r>
          </w:p>
        </w:tc>
      </w:tr>
      <w:tr w:rsidR="00C81463" w14:paraId="2911E3A4" w14:textId="77777777" w:rsidTr="00C81463">
        <w:trPr>
          <w:trHeight w:val="620"/>
        </w:trPr>
        <w:tc>
          <w:tcPr>
            <w:tcW w:w="3037" w:type="dxa"/>
            <w:vMerge w:val="restart"/>
          </w:tcPr>
          <w:p w14:paraId="3D71AC06" w14:textId="1F25DD39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igawa</w:t>
            </w:r>
            <w:proofErr w:type="spellEnd"/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(2006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2]</w:t>
            </w:r>
          </w:p>
        </w:tc>
        <w:tc>
          <w:tcPr>
            <w:tcW w:w="1096" w:type="dxa"/>
          </w:tcPr>
          <w:p w14:paraId="4CE12C95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 F</w:t>
            </w:r>
          </w:p>
        </w:tc>
        <w:tc>
          <w:tcPr>
            <w:tcW w:w="1307" w:type="dxa"/>
          </w:tcPr>
          <w:p w14:paraId="7578382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200E2853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5A2DC60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:rsidRPr="001E3DC0" w14:paraId="26B3B59F" w14:textId="77777777" w:rsidTr="00C81463">
        <w:trPr>
          <w:trHeight w:val="620"/>
        </w:trPr>
        <w:tc>
          <w:tcPr>
            <w:tcW w:w="3037" w:type="dxa"/>
            <w:vMerge/>
          </w:tcPr>
          <w:p w14:paraId="2E56C4CC" w14:textId="77777777" w:rsidR="00C81463" w:rsidRPr="00EE253E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51C8A51E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 F</w:t>
            </w:r>
          </w:p>
        </w:tc>
        <w:tc>
          <w:tcPr>
            <w:tcW w:w="1307" w:type="dxa"/>
          </w:tcPr>
          <w:p w14:paraId="19735607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78B8141F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48E8D156" w14:textId="77777777" w:rsidR="00C81463" w:rsidRPr="009E484F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:rsidRPr="001E3DC0" w14:paraId="1466C462" w14:textId="77777777" w:rsidTr="00C81463">
        <w:trPr>
          <w:trHeight w:val="440"/>
        </w:trPr>
        <w:tc>
          <w:tcPr>
            <w:tcW w:w="3037" w:type="dxa"/>
            <w:vMerge/>
          </w:tcPr>
          <w:p w14:paraId="574B6562" w14:textId="77777777" w:rsidR="00C81463" w:rsidRPr="00EE253E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027D4B87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 M</w:t>
            </w:r>
          </w:p>
        </w:tc>
        <w:tc>
          <w:tcPr>
            <w:tcW w:w="1307" w:type="dxa"/>
          </w:tcPr>
          <w:p w14:paraId="1BC7353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44522BAC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68" w:type="dxa"/>
          </w:tcPr>
          <w:p w14:paraId="1F622D0B" w14:textId="77777777" w:rsidR="00C81463" w:rsidRPr="009E484F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28192AFB" w14:textId="77777777" w:rsidTr="00C81463">
        <w:tc>
          <w:tcPr>
            <w:tcW w:w="3037" w:type="dxa"/>
          </w:tcPr>
          <w:p w14:paraId="45889EB8" w14:textId="71B78B8C" w:rsidR="00C81463" w:rsidRDefault="00C81463" w:rsidP="00C814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02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3]</w:t>
            </w:r>
          </w:p>
        </w:tc>
        <w:tc>
          <w:tcPr>
            <w:tcW w:w="1096" w:type="dxa"/>
          </w:tcPr>
          <w:p w14:paraId="253DDEC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 M</w:t>
            </w:r>
          </w:p>
        </w:tc>
        <w:tc>
          <w:tcPr>
            <w:tcW w:w="1307" w:type="dxa"/>
          </w:tcPr>
          <w:p w14:paraId="5197206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2DC3C3AD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4A3681AA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2A2DCB9B" w14:textId="77777777" w:rsidTr="00C81463">
        <w:tc>
          <w:tcPr>
            <w:tcW w:w="3037" w:type="dxa"/>
          </w:tcPr>
          <w:p w14:paraId="689298F3" w14:textId="2FD560E9" w:rsidR="00C81463" w:rsidRPr="00EE253E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aki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2013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4]</w:t>
            </w:r>
          </w:p>
        </w:tc>
        <w:tc>
          <w:tcPr>
            <w:tcW w:w="1096" w:type="dxa"/>
          </w:tcPr>
          <w:p w14:paraId="5B02A434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M</w:t>
            </w:r>
          </w:p>
        </w:tc>
        <w:tc>
          <w:tcPr>
            <w:tcW w:w="1307" w:type="dxa"/>
          </w:tcPr>
          <w:p w14:paraId="0F623762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45F371EF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2766B4AB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urosis Fugax</w:t>
            </w:r>
          </w:p>
        </w:tc>
      </w:tr>
      <w:tr w:rsidR="00C81463" w14:paraId="1C97AF81" w14:textId="77777777" w:rsidTr="00C81463">
        <w:tc>
          <w:tcPr>
            <w:tcW w:w="3037" w:type="dxa"/>
          </w:tcPr>
          <w:p w14:paraId="39E8B7B9" w14:textId="639D6711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20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5]</w:t>
            </w:r>
          </w:p>
        </w:tc>
        <w:tc>
          <w:tcPr>
            <w:tcW w:w="1096" w:type="dxa"/>
          </w:tcPr>
          <w:p w14:paraId="2FDD19D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M</w:t>
            </w:r>
          </w:p>
        </w:tc>
        <w:tc>
          <w:tcPr>
            <w:tcW w:w="1307" w:type="dxa"/>
          </w:tcPr>
          <w:p w14:paraId="5033FFBA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789" w:type="dxa"/>
          </w:tcPr>
          <w:p w14:paraId="75E6612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222911AC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81463" w14:paraId="01C6C451" w14:textId="77777777" w:rsidTr="00C81463">
        <w:tc>
          <w:tcPr>
            <w:tcW w:w="3037" w:type="dxa"/>
          </w:tcPr>
          <w:p w14:paraId="0234AE4D" w14:textId="6566B64A" w:rsidR="00C81463" w:rsidRPr="009A596C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shi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 (2016) </w:t>
            </w:r>
            <w:r w:rsidR="008B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6]</w:t>
            </w:r>
          </w:p>
        </w:tc>
        <w:tc>
          <w:tcPr>
            <w:tcW w:w="1096" w:type="dxa"/>
          </w:tcPr>
          <w:p w14:paraId="3A0F698F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, M</w:t>
            </w:r>
          </w:p>
        </w:tc>
        <w:tc>
          <w:tcPr>
            <w:tcW w:w="1307" w:type="dxa"/>
          </w:tcPr>
          <w:p w14:paraId="7C516585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789" w:type="dxa"/>
          </w:tcPr>
          <w:p w14:paraId="59B0969A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8" w:type="dxa"/>
          </w:tcPr>
          <w:p w14:paraId="668E7260" w14:textId="77777777" w:rsidR="00C81463" w:rsidRDefault="00C81463" w:rsidP="004A12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urosis Fugax</w:t>
            </w:r>
          </w:p>
        </w:tc>
      </w:tr>
    </w:tbl>
    <w:p w14:paraId="09F01E7F" w14:textId="77777777" w:rsidR="00C81463" w:rsidRDefault="00C81463" w:rsidP="000D1AA6">
      <w:pPr>
        <w:rPr>
          <w:rFonts w:ascii="Times New Roman" w:hAnsi="Times New Roman" w:cs="Times New Roman"/>
          <w:sz w:val="24"/>
          <w:szCs w:val="24"/>
        </w:rPr>
      </w:pPr>
    </w:p>
    <w:p w14:paraId="696E7DBF" w14:textId="20281B9E" w:rsidR="000D1AA6" w:rsidRDefault="000D1AA6" w:rsidP="000D1AA6">
      <w:pPr>
        <w:rPr>
          <w:rFonts w:cstheme="minorHAnsi"/>
          <w:b/>
        </w:rPr>
      </w:pPr>
      <w:r w:rsidRPr="000D1AA6">
        <w:rPr>
          <w:b/>
          <w:bCs/>
        </w:rPr>
        <w:t xml:space="preserve"> </w:t>
      </w:r>
      <w:r w:rsidR="008B74DC">
        <w:rPr>
          <w:rFonts w:cstheme="minorHAnsi"/>
          <w:b/>
        </w:rPr>
        <w:t>R</w:t>
      </w:r>
      <w:r w:rsidR="00C81463" w:rsidRPr="00F13ECD">
        <w:rPr>
          <w:rFonts w:cstheme="minorHAnsi"/>
          <w:b/>
        </w:rPr>
        <w:t>eferences</w:t>
      </w:r>
      <w:r w:rsidR="008B74DC">
        <w:rPr>
          <w:rFonts w:cstheme="minorHAnsi"/>
          <w:b/>
        </w:rPr>
        <w:t xml:space="preserve"> used in the Supplement</w:t>
      </w:r>
    </w:p>
    <w:p w14:paraId="64230142" w14:textId="77777777" w:rsidR="008B74DC" w:rsidRDefault="008B74DC" w:rsidP="008B74DC">
      <w:pPr>
        <w:pStyle w:val="EndNoteBibliography"/>
        <w:numPr>
          <w:ilvl w:val="0"/>
          <w:numId w:val="4"/>
        </w:numPr>
        <w:spacing w:after="0"/>
      </w:pPr>
      <w:r w:rsidRPr="00533DA8">
        <w:t>Basekim CC, Silit E, Mutlu H, Pekkafali MZ, Ozturk E, Kizilkaya E. Type I proatlantal artery with bilateral absence of the external carotid arteries. AJNR American journal of neuroradiology. 2004;25(9):1619-21.</w:t>
      </w:r>
    </w:p>
    <w:p w14:paraId="335A6AA4" w14:textId="77777777" w:rsidR="008B74DC" w:rsidRDefault="000D1AA6" w:rsidP="008B74DC">
      <w:pPr>
        <w:pStyle w:val="EndNoteBibliography"/>
        <w:numPr>
          <w:ilvl w:val="0"/>
          <w:numId w:val="4"/>
        </w:numPr>
        <w:spacing w:after="0"/>
      </w:pPr>
      <w:r>
        <w:t>Franklin PD, Lee RG, Allard JC, Gibbons GW, Costello P. Unilateral absence of the external carotid artery. Canadian Association of Radiologists journal = Journal l'Association canadienne des radiologistes. 1988;39(4):293-294.</w:t>
      </w:r>
    </w:p>
    <w:p w14:paraId="7A3E2ABA" w14:textId="7E5B4EA7" w:rsidR="000D1AA6" w:rsidRDefault="000D1AA6" w:rsidP="008B74DC">
      <w:pPr>
        <w:pStyle w:val="EndNoteBibliography"/>
        <w:numPr>
          <w:ilvl w:val="0"/>
          <w:numId w:val="4"/>
        </w:numPr>
        <w:spacing w:after="0"/>
      </w:pPr>
      <w:r>
        <w:t>Hu CC, Lai YJ, Lai WJ. Nonbifurcating Carotid Artery: A Case Report with a Review of Embryogenesis. The American journal of case reports. 2018;19:891-895.</w:t>
      </w:r>
    </w:p>
    <w:p w14:paraId="183D40BF" w14:textId="77777777" w:rsidR="008B74DC" w:rsidRDefault="008B74DC" w:rsidP="008B74DC">
      <w:pPr>
        <w:pStyle w:val="EndNoteBibliography"/>
        <w:numPr>
          <w:ilvl w:val="0"/>
          <w:numId w:val="4"/>
        </w:numPr>
        <w:spacing w:after="0"/>
      </w:pPr>
      <w:r w:rsidRPr="00533DA8">
        <w:t>Kaneko K, Akita M, Murata E, Imai M, Sowa K. Unilateral anomalous left common carotid artery; a case report. Annals of anatomy = Anatomischer Anzeiger : official organ of the Anatomische Gesellschaft. 1996;178(5):477-80.</w:t>
      </w:r>
    </w:p>
    <w:p w14:paraId="53595135" w14:textId="77777777" w:rsidR="008B74DC" w:rsidRDefault="008B74DC" w:rsidP="008B74DC">
      <w:pPr>
        <w:pStyle w:val="EndNoteBibliography"/>
        <w:numPr>
          <w:ilvl w:val="0"/>
          <w:numId w:val="4"/>
        </w:numPr>
        <w:spacing w:after="0"/>
      </w:pPr>
      <w:r w:rsidRPr="008B74DC">
        <w:rPr>
          <w:lang w:val="de-DE"/>
        </w:rPr>
        <w:t xml:space="preserve">Kim CH, Cho YD, Kang HS, Kim JE, Jung SC, Ahn JH, et al. </w:t>
      </w:r>
      <w:r w:rsidRPr="00533DA8">
        <w:t>Anomalous External Carotid Artery-Internal Carotid Artery Anastomosis in Two Patients with Proximal Internal Carotid Arterial Remnants. Korean journal of radiology. 2015;16(4):914-8.</w:t>
      </w:r>
    </w:p>
    <w:p w14:paraId="550260CF" w14:textId="2EA3C80A" w:rsidR="000D1AA6" w:rsidRDefault="000D1AA6" w:rsidP="008B74DC">
      <w:pPr>
        <w:pStyle w:val="EndNoteBibliography"/>
        <w:numPr>
          <w:ilvl w:val="0"/>
          <w:numId w:val="4"/>
        </w:numPr>
        <w:spacing w:after="0"/>
      </w:pPr>
      <w:r>
        <w:t>Kiyosue H, Mori H, Tanoue S, et al. Non-bifurcating carotid artery coexisting with transverse sinus dural arteriovenous fistula. Neuroradiology. 2009;51(10):697-698.</w:t>
      </w:r>
    </w:p>
    <w:p w14:paraId="51530FFF" w14:textId="77777777" w:rsidR="008B74DC" w:rsidRDefault="008B74DC" w:rsidP="008B74DC">
      <w:pPr>
        <w:pStyle w:val="EndNoteBibliography"/>
        <w:numPr>
          <w:ilvl w:val="0"/>
          <w:numId w:val="4"/>
        </w:numPr>
        <w:spacing w:after="0"/>
      </w:pPr>
      <w:r w:rsidRPr="00533DA8">
        <w:t>Lambiase RE, Haas RA, Carney WI, Jr., Rogg J. Anomalous branching of the left common carotid artery with associated atherosclerotic changes: a case report. AJNR American journal of neuroradiology. 1991;12(1):187-9.</w:t>
      </w:r>
    </w:p>
    <w:p w14:paraId="7417DC83" w14:textId="439F4CD3" w:rsidR="008B74DC" w:rsidRDefault="008B74DC" w:rsidP="008B74DC">
      <w:pPr>
        <w:pStyle w:val="EndNoteBibliography"/>
        <w:numPr>
          <w:ilvl w:val="0"/>
          <w:numId w:val="4"/>
        </w:numPr>
        <w:spacing w:after="0"/>
      </w:pPr>
      <w:r>
        <w:t>Lourenco P, Heran M. Asymptomatic non-bifurcating carotid artery. A case report and literature review. The neuroradiology journal. 2014;27(4):393-396.</w:t>
      </w:r>
    </w:p>
    <w:p w14:paraId="72CAA804" w14:textId="77777777" w:rsidR="008B74DC" w:rsidRDefault="000D1AA6" w:rsidP="008B74DC">
      <w:pPr>
        <w:pStyle w:val="ListParagraph"/>
        <w:numPr>
          <w:ilvl w:val="0"/>
          <w:numId w:val="4"/>
        </w:numPr>
      </w:pPr>
      <w:r>
        <w:t xml:space="preserve">Morimoto T, Nitta K, </w:t>
      </w:r>
      <w:proofErr w:type="spellStart"/>
      <w:r>
        <w:t>Kazekawa</w:t>
      </w:r>
      <w:proofErr w:type="spellEnd"/>
      <w:r>
        <w:t xml:space="preserve"> K, Hashizume K. The anomaly of a non-bifurcating cervical carotid artery. Case report. Journal of neurosurgery. 1990;72(1):130-132.</w:t>
      </w:r>
    </w:p>
    <w:p w14:paraId="0B73D5E3" w14:textId="77777777" w:rsidR="008B74DC" w:rsidRDefault="000D1AA6" w:rsidP="008B74DC">
      <w:pPr>
        <w:pStyle w:val="ListParagraph"/>
        <w:numPr>
          <w:ilvl w:val="0"/>
          <w:numId w:val="4"/>
        </w:numPr>
      </w:pPr>
      <w:r w:rsidRPr="008B74DC">
        <w:rPr>
          <w:lang w:val="de-DE"/>
        </w:rPr>
        <w:t xml:space="preserve">Nakai K, </w:t>
      </w:r>
      <w:proofErr w:type="spellStart"/>
      <w:r w:rsidRPr="008B74DC">
        <w:rPr>
          <w:lang w:val="de-DE"/>
        </w:rPr>
        <w:t>Kaji</w:t>
      </w:r>
      <w:proofErr w:type="spellEnd"/>
      <w:r w:rsidRPr="008B74DC">
        <w:rPr>
          <w:lang w:val="de-DE"/>
        </w:rPr>
        <w:t xml:space="preserve"> T, </w:t>
      </w:r>
      <w:proofErr w:type="spellStart"/>
      <w:r w:rsidRPr="008B74DC">
        <w:rPr>
          <w:lang w:val="de-DE"/>
        </w:rPr>
        <w:t>Uchino</w:t>
      </w:r>
      <w:proofErr w:type="spellEnd"/>
      <w:r w:rsidRPr="008B74DC">
        <w:rPr>
          <w:lang w:val="de-DE"/>
        </w:rPr>
        <w:t xml:space="preserve"> A, et al. </w:t>
      </w:r>
      <w:r>
        <w:t>Congenital external carotid-internal carotid artery anastomosis associated with contralateral non-bifurcating cervical carotid artery. Neuroradiology. 2012;54(5):521-523.</w:t>
      </w:r>
    </w:p>
    <w:p w14:paraId="5869BD01" w14:textId="77777777" w:rsidR="008B74DC" w:rsidRDefault="008B74DC" w:rsidP="008B74DC">
      <w:pPr>
        <w:pStyle w:val="ListParagraph"/>
        <w:numPr>
          <w:ilvl w:val="0"/>
          <w:numId w:val="4"/>
        </w:numPr>
      </w:pPr>
      <w:r w:rsidRPr="00533DA8">
        <w:rPr>
          <w:noProof/>
        </w:rPr>
        <w:t>Nas OF, Karakullukcuoglu Z, Hakyemez B, Erdogan C. Dissection of a non-bifurcating cervical carotid artery. The neuroradiology journal. 2016;29(3):213-5.</w:t>
      </w:r>
    </w:p>
    <w:p w14:paraId="5E41A032" w14:textId="77777777" w:rsidR="008B74DC" w:rsidRDefault="008B74DC" w:rsidP="008B74DC">
      <w:pPr>
        <w:pStyle w:val="ListParagraph"/>
        <w:numPr>
          <w:ilvl w:val="0"/>
          <w:numId w:val="4"/>
        </w:numPr>
      </w:pPr>
      <w:r w:rsidRPr="00533DA8">
        <w:rPr>
          <w:noProof/>
        </w:rPr>
        <w:t>Ooigawa H, Nawashiro H, Fukui S, Tsuzuki N, Katoh H, Kawaguchi T, et al. Non-bifurcating cervical carotid artery. Journal of clinical neuroscience : official journal of the Neurosurgical Society of Australasia. 2006;13(9):944-7.</w:t>
      </w:r>
    </w:p>
    <w:p w14:paraId="2CCCC507" w14:textId="1B909E48" w:rsidR="008B74DC" w:rsidRDefault="008B74DC" w:rsidP="008B74DC">
      <w:pPr>
        <w:pStyle w:val="ListParagraph"/>
        <w:numPr>
          <w:ilvl w:val="0"/>
          <w:numId w:val="4"/>
        </w:numPr>
      </w:pPr>
      <w:r w:rsidRPr="00533DA8">
        <w:rPr>
          <w:noProof/>
        </w:rPr>
        <w:t>Rodriguez HE, Ziauddin MF, Podbielski FJ, Durham JR, Clark ET. Congenital absence of the external carotid artery: atherosclerosis without a bifurcation. Journal of vascular surgery. 2002;35(3):573-5.</w:t>
      </w:r>
    </w:p>
    <w:p w14:paraId="1614F82A" w14:textId="1F85371D" w:rsidR="008B74DC" w:rsidRDefault="008B74DC" w:rsidP="008B74DC">
      <w:pPr>
        <w:pStyle w:val="ListParagraph"/>
        <w:numPr>
          <w:ilvl w:val="0"/>
          <w:numId w:val="4"/>
        </w:numPr>
      </w:pPr>
      <w:r w:rsidRPr="00533DA8">
        <w:rPr>
          <w:noProof/>
        </w:rPr>
        <w:t>Sasaki T, Nagashima H, Oya F, Satoh D, Kobayashi S. Carotid artery stenting for atherosclerotic stenosis associated with non-bifurcating cervical carotid artery. Neurol Med Chir. 2013;53(4):228-32.</w:t>
      </w:r>
    </w:p>
    <w:p w14:paraId="78DC2FC4" w14:textId="77777777" w:rsidR="008B74DC" w:rsidRDefault="008B74DC" w:rsidP="008B74DC">
      <w:pPr>
        <w:pStyle w:val="ListParagraph"/>
        <w:numPr>
          <w:ilvl w:val="0"/>
          <w:numId w:val="4"/>
        </w:numPr>
      </w:pPr>
      <w:proofErr w:type="spellStart"/>
      <w:r>
        <w:t>Sase</w:t>
      </w:r>
      <w:proofErr w:type="spellEnd"/>
      <w:r>
        <w:t xml:space="preserve"> T, Ito H, Uchida M, Tanaka Y. [Carotid Artery Stenting for Non-bifurcating Cervical Carotid Artery </w:t>
      </w:r>
      <w:proofErr w:type="spellStart"/>
      <w:proofErr w:type="gramStart"/>
      <w:r>
        <w:t>Stenosis:A</w:t>
      </w:r>
      <w:proofErr w:type="spellEnd"/>
      <w:proofErr w:type="gramEnd"/>
      <w:r>
        <w:t xml:space="preserve"> Case Report]. No </w:t>
      </w:r>
      <w:proofErr w:type="spellStart"/>
      <w:r>
        <w:t>shinkei</w:t>
      </w:r>
      <w:proofErr w:type="spellEnd"/>
      <w:r>
        <w:t xml:space="preserve"> </w:t>
      </w:r>
      <w:proofErr w:type="spellStart"/>
      <w:r>
        <w:t>geka</w:t>
      </w:r>
      <w:proofErr w:type="spellEnd"/>
      <w:r>
        <w:t xml:space="preserve"> Neurological surgery. 2020;48(1):33-38.</w:t>
      </w:r>
    </w:p>
    <w:p w14:paraId="74A76AD8" w14:textId="1AFCFE7E" w:rsidR="00047AFF" w:rsidRDefault="008B74DC" w:rsidP="008E000B">
      <w:pPr>
        <w:pStyle w:val="ListParagraph"/>
        <w:numPr>
          <w:ilvl w:val="0"/>
          <w:numId w:val="4"/>
        </w:numPr>
      </w:pPr>
      <w:r>
        <w:t>Yoshida S, Ota T. Carotid Endarterectomy for Atherosclerotic Stenosis Associated with Non-bifurcating Cervical Carotid Artery: A Case Report. NMC case report journal. 2016;3(3):59-62.</w:t>
      </w:r>
    </w:p>
    <w:sectPr w:rsidR="00047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595C"/>
    <w:multiLevelType w:val="hybridMultilevel"/>
    <w:tmpl w:val="D2D4C160"/>
    <w:lvl w:ilvl="0" w:tplc="67ACA2A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344B4"/>
    <w:multiLevelType w:val="hybridMultilevel"/>
    <w:tmpl w:val="16BEE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24C39"/>
    <w:multiLevelType w:val="hybridMultilevel"/>
    <w:tmpl w:val="3C143E06"/>
    <w:lvl w:ilvl="0" w:tplc="CF940758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BA34CF"/>
    <w:multiLevelType w:val="hybridMultilevel"/>
    <w:tmpl w:val="3E327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J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D1AA6"/>
    <w:rsid w:val="00047AFF"/>
    <w:rsid w:val="000D1AA6"/>
    <w:rsid w:val="00101D1E"/>
    <w:rsid w:val="008B74DC"/>
    <w:rsid w:val="008E000B"/>
    <w:rsid w:val="00AB6B74"/>
    <w:rsid w:val="00C81463"/>
    <w:rsid w:val="00DD53AA"/>
    <w:rsid w:val="00EE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4468"/>
  <w15:chartTrackingRefBased/>
  <w15:docId w15:val="{53228FB0-81C7-4DD9-AAA1-F605A951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1AA6"/>
    <w:pPr>
      <w:ind w:left="720"/>
      <w:contextualSpacing/>
    </w:pPr>
  </w:style>
  <w:style w:type="table" w:styleId="TableGrid">
    <w:name w:val="Table Grid"/>
    <w:basedOn w:val="TableNormal"/>
    <w:uiPriority w:val="39"/>
    <w:rsid w:val="00C81463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B74D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4D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Pala</dc:creator>
  <cp:keywords/>
  <dc:description/>
  <cp:lastModifiedBy>Lina Pala</cp:lastModifiedBy>
  <cp:revision>9</cp:revision>
  <dcterms:created xsi:type="dcterms:W3CDTF">2021-06-30T18:39:00Z</dcterms:created>
  <dcterms:modified xsi:type="dcterms:W3CDTF">2021-08-24T19:53:00Z</dcterms:modified>
</cp:coreProperties>
</file>